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59B" w:rsidRPr="00DC7DB5" w:rsidRDefault="00D6459B" w:rsidP="00D6459B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C7DB5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able S1</w:t>
      </w:r>
      <w:r w:rsidRPr="00DC7DB5">
        <w:rPr>
          <w:rFonts w:ascii="Times New Roman" w:hAnsi="Times New Roman" w:cs="Times New Roman"/>
          <w:noProof/>
          <w:sz w:val="24"/>
          <w:szCs w:val="24"/>
          <w:lang w:val="en-US"/>
        </w:rPr>
        <w:t>. Changes in root fractions of ET_trans and EC_trans plant divided into seven classes according to diameter (0 &lt; D &lt; 0.25; 0.25 ≤ D &lt; 0.42, 0.42 ≤ D &lt; 0.60; 0.60 ≤ D &lt; 1.0; 1.0 ≤ D &lt; 1.5; 1.5 ≤ D &lt; 2.0; ≥ 2.0). Significant levels: *P ≤ 0.05, **P &lt;0.01, ***P &lt;0.001, and ns P &gt; 0.5.</w:t>
      </w:r>
    </w:p>
    <w:p w:rsidR="00D6459B" w:rsidRPr="00DC7DB5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tbl>
      <w:tblPr>
        <w:tblW w:w="5845" w:type="dxa"/>
        <w:tblInd w:w="-90" w:type="dxa"/>
        <w:tblLook w:val="04A0" w:firstRow="1" w:lastRow="0" w:firstColumn="1" w:lastColumn="0" w:noHBand="0" w:noVBand="1"/>
      </w:tblPr>
      <w:tblGrid>
        <w:gridCol w:w="2103"/>
        <w:gridCol w:w="1245"/>
        <w:gridCol w:w="1260"/>
        <w:gridCol w:w="1237"/>
      </w:tblGrid>
      <w:tr w:rsidR="00D6459B" w:rsidRPr="001D180C" w:rsidTr="000B4390">
        <w:trPr>
          <w:trHeight w:val="300"/>
        </w:trPr>
        <w:tc>
          <w:tcPr>
            <w:tcW w:w="2103" w:type="dxa"/>
            <w:vMerge w:val="restart"/>
            <w:tcBorders>
              <w:top w:val="single" w:sz="8" w:space="0" w:color="76923C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hideMark/>
          </w:tcPr>
          <w:p w:rsidR="00D6459B" w:rsidRPr="00DC7DB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C7D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8" w:space="0" w:color="7692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T_trans</w:t>
            </w:r>
            <w:proofErr w:type="spellEnd"/>
          </w:p>
        </w:tc>
        <w:tc>
          <w:tcPr>
            <w:tcW w:w="1260" w:type="dxa"/>
            <w:tcBorders>
              <w:top w:val="single" w:sz="8" w:space="0" w:color="76923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C_trans</w:t>
            </w:r>
            <w:proofErr w:type="spellEnd"/>
          </w:p>
        </w:tc>
        <w:tc>
          <w:tcPr>
            <w:tcW w:w="1237" w:type="dxa"/>
            <w:vMerge w:val="restart"/>
            <w:tcBorders>
              <w:top w:val="single" w:sz="8" w:space="0" w:color="76923C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t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value 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significance levels</w:t>
            </w:r>
          </w:p>
        </w:tc>
      </w:tr>
      <w:tr w:rsidR="00D6459B" w:rsidRPr="001D180C" w:rsidTr="000B4390">
        <w:trPr>
          <w:trHeight w:val="495"/>
        </w:trPr>
        <w:tc>
          <w:tcPr>
            <w:tcW w:w="2103" w:type="dxa"/>
            <w:vMerge/>
            <w:tcBorders>
              <w:top w:val="single" w:sz="8" w:space="0" w:color="76923C"/>
              <w:left w:val="nil"/>
              <w:bottom w:val="single" w:sz="8" w:space="0" w:color="76923C"/>
              <w:right w:val="nil"/>
            </w:tcBorders>
            <w:vAlign w:val="center"/>
            <w:hideMark/>
          </w:tcPr>
          <w:p w:rsidR="00D6459B" w:rsidRPr="00DC7DB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Mean ± S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Mean ± SE)</w:t>
            </w:r>
          </w:p>
        </w:tc>
        <w:tc>
          <w:tcPr>
            <w:tcW w:w="1237" w:type="dxa"/>
            <w:vMerge/>
            <w:tcBorders>
              <w:top w:val="single" w:sz="8" w:space="0" w:color="76923C"/>
              <w:left w:val="nil"/>
              <w:bottom w:val="single" w:sz="8" w:space="0" w:color="76923C"/>
              <w:right w:val="nil"/>
            </w:tcBorders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vg. Diameter (m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4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98 ± 0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3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ngth/volume (cm/m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4.0 ± 1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6.9 ± 57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oot Volume (cm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681 ± 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796 ± 0.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32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oot Surface area (cm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79 ± 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.28 ± 1.7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root length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13.7 ± 1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6.5 ± 57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2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ength 1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 xml:space="preserve">st 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lass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2.5 ± 5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0.8 ± 39.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 &lt; D &lt; 0.25 m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2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nd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.19 ± 5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1.6 ± 16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6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.25 ≤ D &lt; 0.42 m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3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rd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D66967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669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8.54 ± 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D66967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669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28.48 ± 2.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D66967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6696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94</w:t>
            </w:r>
            <w:r w:rsidR="00D66967"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D66967"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ns</w:t>
            </w:r>
          </w:p>
        </w:tc>
      </w:tr>
      <w:tr w:rsidR="00D6459B" w:rsidRPr="001D180C" w:rsidTr="000B4390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.42 ≤ D &lt; 0.60 m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4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.15 ± 3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.79 ± 2.7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9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0.60 ≤ D &lt; 1.0 m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5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.66 ± 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0.56 ± 1.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.0 ≤ D &lt; 1.5 m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6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A000A9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A00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4.084 ± 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A000A9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A00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5.151 ± 0.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A000A9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A00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.74</w:t>
            </w:r>
            <w:r w:rsidR="00A000A9" w:rsidRPr="00A000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ns</w:t>
            </w: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1.5 ≤ D &lt; 2.0 m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D6459B" w:rsidRPr="001D180C" w:rsidTr="000B4390">
        <w:trPr>
          <w:trHeight w:val="300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L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ngth 7</w:t>
            </w:r>
            <w:r w:rsidRPr="00DC7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class (cm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589 ± 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075 ± 0.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bookmarkStart w:id="0" w:name="_GoBack"/>
        <w:bookmarkEnd w:id="0"/>
      </w:tr>
      <w:tr w:rsidR="00D6459B" w:rsidRPr="001D180C" w:rsidTr="000B4390">
        <w:trPr>
          <w:trHeight w:val="315"/>
        </w:trPr>
        <w:tc>
          <w:tcPr>
            <w:tcW w:w="2103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FD2AF5" w:rsidRDefault="00D6459B" w:rsidP="000B4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D2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D ≥ 2.0 mm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76923C"/>
              <w:right w:val="nil"/>
            </w:tcBorders>
            <w:shd w:val="clear" w:color="000000" w:fill="E6EED5"/>
            <w:noWrap/>
            <w:vAlign w:val="center"/>
            <w:hideMark/>
          </w:tcPr>
          <w:p w:rsidR="00D6459B" w:rsidRPr="001D180C" w:rsidRDefault="00D6459B" w:rsidP="000B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D18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D6459B" w:rsidRPr="00DC7DB5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p w:rsidR="00D6459B" w:rsidRPr="00DC7DB5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p w:rsidR="00D6459B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p w:rsidR="00D6459B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p w:rsidR="00D6459B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p w:rsidR="00D6459B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p w:rsidR="00D6459B" w:rsidRDefault="00D6459B" w:rsidP="00D6459B">
      <w:pPr>
        <w:rPr>
          <w:rFonts w:ascii="Times New Roman" w:hAnsi="Times New Roman" w:cs="Times New Roman"/>
          <w:noProof/>
          <w:lang w:val="en-US"/>
        </w:rPr>
      </w:pPr>
    </w:p>
    <w:p w:rsidR="007D4D7A" w:rsidRPr="00F97B62" w:rsidRDefault="007D4D7A" w:rsidP="00254101"/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59B" w:rsidRDefault="00D6459B" w:rsidP="00B65B3A">
      <w:pPr>
        <w:spacing w:after="0" w:line="240" w:lineRule="auto"/>
      </w:pPr>
      <w:r>
        <w:separator/>
      </w:r>
    </w:p>
    <w:p w:rsidR="00D6459B" w:rsidRDefault="00D6459B"/>
  </w:endnote>
  <w:endnote w:type="continuationSeparator" w:id="0">
    <w:p w:rsidR="00D6459B" w:rsidRDefault="00D6459B" w:rsidP="00B65B3A">
      <w:pPr>
        <w:spacing w:after="0" w:line="240" w:lineRule="auto"/>
      </w:pPr>
      <w:r>
        <w:continuationSeparator/>
      </w:r>
    </w:p>
    <w:p w:rsidR="00D6459B" w:rsidRDefault="00D645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59B" w:rsidRDefault="00D6459B" w:rsidP="00B65B3A">
      <w:pPr>
        <w:spacing w:after="0" w:line="240" w:lineRule="auto"/>
      </w:pPr>
      <w:r>
        <w:separator/>
      </w:r>
    </w:p>
  </w:footnote>
  <w:footnote w:type="continuationSeparator" w:id="0">
    <w:p w:rsidR="00D6459B" w:rsidRDefault="00D6459B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59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00A9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459B"/>
    <w:rsid w:val="00D65A45"/>
    <w:rsid w:val="00D66967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BCA7C040-4FE5-48A4-AA88-505E1145C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967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D66967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D66967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D66967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D6696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D66967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D66967"/>
  </w:style>
  <w:style w:type="character" w:customStyle="1" w:styleId="Rubrik1Char">
    <w:name w:val="Rubrik 1 Char"/>
    <w:basedOn w:val="Standardstycketeckensnitt"/>
    <w:link w:val="Rubrik1"/>
    <w:uiPriority w:val="9"/>
    <w:rsid w:val="00D66967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D66967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66967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D66967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D66967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D66967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D66967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D66967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D66967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D66967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66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66967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D66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D66967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D66967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D66967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D66967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D66967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D66967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D66967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D66967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D66967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D66967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D66967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D66967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D66967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D66967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D66967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D66967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D669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D66967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D66967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D66967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D66967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D66967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D66967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D669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D66967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D66967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D66967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D66967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D66967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D66967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D66967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D66967"/>
    <w:pPr>
      <w:ind w:right="4111"/>
    </w:pPr>
  </w:style>
  <w:style w:type="character" w:styleId="Stark">
    <w:name w:val="Strong"/>
    <w:basedOn w:val="Standardstycketeckensnitt"/>
    <w:uiPriority w:val="1"/>
    <w:rsid w:val="00D66967"/>
    <w:rPr>
      <w:b/>
      <w:bCs/>
    </w:rPr>
  </w:style>
  <w:style w:type="table" w:customStyle="1" w:styleId="Sidfottabell">
    <w:name w:val="Sidfot tabell"/>
    <w:basedOn w:val="Normaltabell"/>
    <w:uiPriority w:val="99"/>
    <w:rsid w:val="00D66967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D66967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66967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D66967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D66967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D66967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D66967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D66967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D66967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D66967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D66967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D66967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0CFB3C95-59FC-436D-A993-4BD603499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3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emir Ninkovic</dc:creator>
  <cp:keywords/>
  <dc:description/>
  <cp:lastModifiedBy>Velemir Ninkovic</cp:lastModifiedBy>
  <cp:revision>3</cp:revision>
  <cp:lastPrinted>2012-03-26T17:07:00Z</cp:lastPrinted>
  <dcterms:created xsi:type="dcterms:W3CDTF">2017-06-01T15:52:00Z</dcterms:created>
  <dcterms:modified xsi:type="dcterms:W3CDTF">2017-12-15T18:07:00Z</dcterms:modified>
</cp:coreProperties>
</file>